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52AD" w:rsidRDefault="005D52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619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19"/>
        <w:gridCol w:w="635"/>
        <w:gridCol w:w="777"/>
        <w:gridCol w:w="777"/>
        <w:gridCol w:w="1580"/>
        <w:gridCol w:w="702"/>
      </w:tblGrid>
      <w:tr w:rsidR="005D52AD">
        <w:trPr>
          <w:trHeight w:val="97"/>
        </w:trPr>
        <w:tc>
          <w:tcPr>
            <w:tcW w:w="619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Table S1 :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sponses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by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y</w:t>
            </w:r>
            <w:proofErr w:type="spellEnd"/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ies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>
              <w:rPr>
                <w:rFonts w:ascii="Arial" w:eastAsia="Arial" w:hAnsi="Arial" w:cs="Arial"/>
                <w:sz w:val="10"/>
                <w:szCs w:val="10"/>
              </w:rPr>
              <w:t>total</w:t>
            </w:r>
            <w:proofErr w:type="gram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br/>
              <w:t>n=462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>
              <w:rPr>
                <w:rFonts w:ascii="Arial" w:eastAsia="Arial" w:hAnsi="Arial" w:cs="Arial"/>
                <w:sz w:val="10"/>
                <w:szCs w:val="10"/>
              </w:rPr>
              <w:t>men</w:t>
            </w:r>
            <w:proofErr w:type="gramEnd"/>
            <w:r>
              <w:rPr>
                <w:rFonts w:ascii="Arial" w:eastAsia="Arial" w:hAnsi="Arial" w:cs="Arial"/>
                <w:sz w:val="10"/>
                <w:szCs w:val="10"/>
              </w:rPr>
              <w:br/>
              <w:t>n= 173 (37,4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10"/>
                <w:szCs w:val="10"/>
              </w:rPr>
              <w:t>women</w:t>
            </w:r>
            <w:proofErr w:type="spellEnd"/>
            <w:proofErr w:type="gramEnd"/>
            <w:r>
              <w:rPr>
                <w:rFonts w:ascii="Arial" w:eastAsia="Arial" w:hAnsi="Arial" w:cs="Arial"/>
                <w:sz w:val="10"/>
                <w:szCs w:val="10"/>
              </w:rPr>
              <w:br/>
              <w:t>n= 289 (62,6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>
              <w:rPr>
                <w:rFonts w:ascii="Arial" w:eastAsia="Arial" w:hAnsi="Arial" w:cs="Arial"/>
                <w:sz w:val="10"/>
                <w:szCs w:val="10"/>
              </w:rPr>
              <w:t>total</w:t>
            </w:r>
            <w:proofErr w:type="gram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number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sident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br/>
              <w:t xml:space="preserve">(for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ies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r>
              <w:rPr>
                <w:rFonts w:ascii="Arial" w:eastAsia="Arial" w:hAnsi="Arial" w:cs="Arial"/>
                <w:sz w:val="10"/>
                <w:szCs w:val="10"/>
              </w:rPr>
              <w:br/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spondents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to the questionnaire)</w:t>
            </w:r>
            <w:r>
              <w:rPr>
                <w:rFonts w:ascii="Arial" w:eastAsia="Arial" w:hAnsi="Arial" w:cs="Arial"/>
                <w:sz w:val="10"/>
                <w:szCs w:val="10"/>
              </w:rPr>
              <w:br/>
              <w:t>n = 1272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10"/>
                <w:szCs w:val="10"/>
              </w:rPr>
              <w:t>response</w:t>
            </w:r>
            <w:proofErr w:type="spellEnd"/>
            <w:proofErr w:type="gramEnd"/>
            <w:r>
              <w:rPr>
                <w:rFonts w:ascii="Arial" w:eastAsia="Arial" w:hAnsi="Arial" w:cs="Arial"/>
                <w:sz w:val="10"/>
                <w:szCs w:val="10"/>
              </w:rPr>
              <w:t xml:space="preserve"> rate </w:t>
            </w:r>
            <w:r>
              <w:rPr>
                <w:rFonts w:ascii="Arial" w:eastAsia="Arial" w:hAnsi="Arial" w:cs="Arial"/>
                <w:sz w:val="10"/>
                <w:szCs w:val="10"/>
              </w:rPr>
              <w:br/>
              <w:t xml:space="preserve">by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y</w:t>
            </w:r>
            <w:proofErr w:type="spellEnd"/>
          </w:p>
        </w:tc>
      </w:tr>
      <w:tr w:rsidR="005D52AD">
        <w:trPr>
          <w:trHeight w:val="88"/>
        </w:trPr>
        <w:tc>
          <w:tcPr>
            <w:tcW w:w="619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ies</w:t>
            </w:r>
            <w:proofErr w:type="spellEnd"/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Allerg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0,4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5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5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sz w:val="10"/>
                <w:szCs w:val="10"/>
              </w:rPr>
              <w:t>2 (0,16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0,00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Anatomy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cytology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path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1 (2,38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27,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8 (72,7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1,1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73,33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Cardi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1 (4,5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1 (52,4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47,6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2 (4,09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0,38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Dermat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2 (2,6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2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75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6 (2,05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6,15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Endocrin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9 (4,11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31,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3 (68,4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1 (2,44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1,29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astroenterology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Hepat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8 (1,7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2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75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3 (2,60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4,24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enetics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0,22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10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0,31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5,00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eriatrics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1,3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16,7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83,3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5 (1,97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4,00%</w:t>
            </w:r>
          </w:p>
        </w:tc>
      </w:tr>
      <w:tr w:rsidR="005D52AD">
        <w:trPr>
          <w:trHeight w:val="3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ynec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7 (3,68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7 (10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5 (1,97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8,00%</w:t>
            </w:r>
          </w:p>
        </w:tc>
      </w:tr>
      <w:tr w:rsidR="005D52AD">
        <w:trPr>
          <w:trHeight w:val="70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Haemat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3,2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66,7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33,3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6 (1,26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3,75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Infectious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tropical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disease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0,4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5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5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0,47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3,33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Emergency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1,08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4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6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8 (3,7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,42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Occupation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Health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1,9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44,4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5,6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7 (2,13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3,33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Intensive care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0,87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7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25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2 (0,94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3,33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Intern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Immun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2,1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6 (2,05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8,46%</w:t>
            </w:r>
          </w:p>
        </w:tc>
      </w:tr>
      <w:tr w:rsidR="005D52AD">
        <w:trPr>
          <w:trHeight w:val="14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Physical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habilitation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1,3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10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9 (2,2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0,69%</w:t>
            </w:r>
          </w:p>
        </w:tc>
      </w:tr>
      <w:tr w:rsidR="005D52AD">
        <w:trPr>
          <w:trHeight w:val="38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Vascular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edicine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0,4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10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0,31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0,00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Nephr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2,1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2 (1,73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5,45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Neur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1,9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55,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44,4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9 (2,2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1,03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Onc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1 (4,5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28,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71,4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4 (3,46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7,73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Pediatrics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8 (6,0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 (21,4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2 (78,6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88 (6,93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1,82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Pneum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2 (2,6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16,7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83,3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7 (2,13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4,44%</w:t>
            </w:r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Psychiat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8 (6,0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17,9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3 (82,1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67 (13,15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6,77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Radiodiagnostics and Imaging</w:t>
            </w:r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5 (5,41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6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4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6 (7,56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6,04%</w:t>
            </w:r>
          </w:p>
        </w:tc>
      </w:tr>
      <w:tr w:rsidR="005D52AD">
        <w:trPr>
          <w:trHeight w:val="39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heumatolog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2,16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2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8 (8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9 (1,50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2,63%</w:t>
            </w:r>
          </w:p>
        </w:tc>
      </w:tr>
      <w:tr w:rsidR="005D52AD">
        <w:trPr>
          <w:trHeight w:val="74"/>
        </w:trPr>
        <w:tc>
          <w:tcPr>
            <w:tcW w:w="619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ic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pecialties</w:t>
            </w:r>
            <w:proofErr w:type="spellEnd"/>
          </w:p>
        </w:tc>
      </w:tr>
      <w:tr w:rsidR="005D52AD">
        <w:trPr>
          <w:trHeight w:val="16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Chil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0,22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10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0,71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1,11%</w:t>
            </w:r>
          </w:p>
        </w:tc>
      </w:tr>
      <w:tr w:rsidR="005D52AD">
        <w:trPr>
          <w:trHeight w:val="54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Maxillofaci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0,4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10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1 (0,87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8,18%</w:t>
            </w:r>
          </w:p>
        </w:tc>
      </w:tr>
      <w:tr w:rsidR="005D52AD">
        <w:trPr>
          <w:trHeight w:val="88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Orthopaedic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Trauma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3,2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1 (73,3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(4 (26,7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3 (3,39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4,88%</w:t>
            </w:r>
          </w:p>
        </w:tc>
      </w:tr>
      <w:tr w:rsidR="005D52AD">
        <w:trPr>
          <w:trHeight w:val="2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Urologic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1,9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 (10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4 (1,89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7,50%</w:t>
            </w:r>
          </w:p>
        </w:tc>
      </w:tr>
      <w:tr w:rsidR="005D52AD">
        <w:trPr>
          <w:trHeight w:val="74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Vascular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 (1,08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4 (8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 (2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5 (1,1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3,33%</w:t>
            </w:r>
          </w:p>
        </w:tc>
      </w:tr>
      <w:tr w:rsidR="005D52AD">
        <w:trPr>
          <w:trHeight w:val="190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Viscer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and digestive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2 (2,6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 (16,7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83,3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7 (2,91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2,43%</w:t>
            </w:r>
          </w:p>
        </w:tc>
      </w:tr>
      <w:tr w:rsidR="005D52AD">
        <w:trPr>
          <w:trHeight w:val="81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 xml:space="preserve">ENT and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cervicofacial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surgery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0,6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 (10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0 (0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9 (2,28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,34%</w:t>
            </w:r>
          </w:p>
        </w:tc>
      </w:tr>
      <w:tr w:rsidR="005D52AD">
        <w:trPr>
          <w:trHeight w:val="315"/>
        </w:trPr>
        <w:tc>
          <w:tcPr>
            <w:tcW w:w="619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ynecology-Obstetrics</w:t>
            </w:r>
            <w:proofErr w:type="spellEnd"/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Gynecology-Obstetrics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67 (14,5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0 (14,9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7 (85,1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71 (5,59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94,37%</w:t>
            </w:r>
          </w:p>
        </w:tc>
      </w:tr>
      <w:tr w:rsidR="005D52AD">
        <w:trPr>
          <w:trHeight w:val="315"/>
        </w:trPr>
        <w:tc>
          <w:tcPr>
            <w:tcW w:w="619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Anesthesia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suscitation</w:t>
            </w:r>
            <w:proofErr w:type="spellEnd"/>
          </w:p>
        </w:tc>
      </w:tr>
      <w:tr w:rsidR="005D52AD">
        <w:trPr>
          <w:trHeight w:val="315"/>
        </w:trPr>
        <w:tc>
          <w:tcPr>
            <w:tcW w:w="17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Anesthesia</w:t>
            </w:r>
            <w:proofErr w:type="spellEnd"/>
            <w:r>
              <w:rPr>
                <w:rFonts w:ascii="Arial" w:eastAsia="Arial" w:hAnsi="Arial" w:cs="Arial"/>
                <w:sz w:val="10"/>
                <w:szCs w:val="10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sz w:val="10"/>
                <w:szCs w:val="10"/>
              </w:rPr>
              <w:t>resuscitation</w:t>
            </w:r>
            <w:proofErr w:type="spellEnd"/>
          </w:p>
        </w:tc>
        <w:tc>
          <w:tcPr>
            <w:tcW w:w="6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55 (11,90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4 (61,8%)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21 (38,2%)</w:t>
            </w:r>
          </w:p>
        </w:tc>
        <w:tc>
          <w:tcPr>
            <w:tcW w:w="15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160 (12,60%)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D52AD" w:rsidRDefault="00767AC5">
            <w:pPr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34,38%</w:t>
            </w:r>
          </w:p>
        </w:tc>
      </w:tr>
    </w:tbl>
    <w:p w:rsidR="005D52AD" w:rsidRDefault="005D52AD">
      <w:pPr>
        <w:rPr>
          <w:rFonts w:ascii="Arial" w:eastAsia="Arial" w:hAnsi="Arial" w:cs="Arial"/>
          <w:sz w:val="10"/>
          <w:szCs w:val="10"/>
        </w:rPr>
      </w:pPr>
    </w:p>
    <w:sectPr w:rsidR="005D52AD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2AD"/>
    <w:rsid w:val="005D52AD"/>
    <w:rsid w:val="0076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3DDE61"/>
  <w15:docId w15:val="{6589369E-DAA6-DC48-887D-07D087F6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zTDVaPmQk2JzyiGXyN0JHkcmxg==">AMUW2mXpJJpJeCn/ZATqLBjZWbgR2OZ6SzOOObgGXeuOUgUV2O/I7OmhKytI1Ki6ifqfjaX1gW7TwcTfCmfZoMpNipwFyerqAm11+sxKgbxgZ6P5PjpS3x1hpmEiUZcKLgkyrBNfgl3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Cathelain</dc:creator>
  <cp:lastModifiedBy>Alice Cathelain</cp:lastModifiedBy>
  <cp:revision>2</cp:revision>
  <dcterms:created xsi:type="dcterms:W3CDTF">2020-02-18T09:45:00Z</dcterms:created>
  <dcterms:modified xsi:type="dcterms:W3CDTF">2021-01-15T18:22:00Z</dcterms:modified>
</cp:coreProperties>
</file>